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172" w:type="dxa"/>
        <w:tblLook w:val="04A0" w:firstRow="1" w:lastRow="0" w:firstColumn="1" w:lastColumn="0" w:noHBand="0" w:noVBand="1"/>
      </w:tblPr>
      <w:tblGrid>
        <w:gridCol w:w="3040"/>
        <w:gridCol w:w="992"/>
        <w:gridCol w:w="1360"/>
        <w:gridCol w:w="980"/>
        <w:gridCol w:w="1967"/>
        <w:gridCol w:w="833"/>
      </w:tblGrid>
      <w:tr w:rsidR="0061162A" w:rsidRPr="0061162A" w14:paraId="48AB892C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9599" w14:textId="77777777" w:rsidR="0061162A" w:rsidRPr="0061162A" w:rsidRDefault="0061162A" w:rsidP="00611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CEA6" w14:textId="77777777" w:rsidR="0061162A" w:rsidRPr="0061162A" w:rsidRDefault="0061162A" w:rsidP="00611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7565" w14:textId="77777777" w:rsidR="0061162A" w:rsidRPr="0061162A" w:rsidRDefault="0061162A" w:rsidP="00611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7B48" w14:textId="77777777" w:rsidR="0061162A" w:rsidRPr="0061162A" w:rsidRDefault="0061162A" w:rsidP="00611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5FF5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1BEF" w14:textId="77777777" w:rsidR="0061162A" w:rsidRPr="0061162A" w:rsidRDefault="0061162A" w:rsidP="00611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7EF319D2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45CE" w14:textId="77777777" w:rsidR="0061162A" w:rsidRPr="0061162A" w:rsidRDefault="0061162A" w:rsidP="00611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13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F476" w14:textId="3723F170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nadjusted</w:t>
            </w: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Models</w:t>
            </w:r>
          </w:p>
        </w:tc>
      </w:tr>
      <w:tr w:rsidR="0061162A" w:rsidRPr="0061162A" w14:paraId="538D0072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8E04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0BB0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stimat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4FC7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andard Err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7443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088E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fidence Interval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FDBE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2</w:t>
            </w:r>
          </w:p>
        </w:tc>
      </w:tr>
      <w:tr w:rsidR="0061162A" w:rsidRPr="0061162A" w14:paraId="5F0E9E46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E583" w14:textId="77777777" w:rsidR="0061162A" w:rsidRPr="0061162A" w:rsidRDefault="0061162A" w:rsidP="00611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ealth Belief Model Construc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BE90" w14:textId="77777777" w:rsidR="0061162A" w:rsidRPr="0061162A" w:rsidRDefault="0061162A" w:rsidP="00611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6A56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3EC8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5AD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EDCC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1B6F2281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C450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rceived Benefi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A0595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9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4FAC6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54902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EABB7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0.6422, 0.7404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6B17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11</w:t>
            </w:r>
          </w:p>
        </w:tc>
      </w:tr>
      <w:tr w:rsidR="0061162A" w:rsidRPr="0061162A" w14:paraId="004E8B2C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7DD7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rceived barri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65D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18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9CC0F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619B6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55926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2089, -0.1548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CE5D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6</w:t>
            </w:r>
          </w:p>
        </w:tc>
      </w:tr>
      <w:tr w:rsidR="0061162A" w:rsidRPr="0061162A" w14:paraId="008FC461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D21A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rceived Susceptibi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2155A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6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9E0C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9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03BC2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14DAF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0.0504, 0.0889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DDBA3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42</w:t>
            </w:r>
          </w:p>
        </w:tc>
      </w:tr>
      <w:tr w:rsidR="0061162A" w:rsidRPr="0061162A" w14:paraId="33C3D7A9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5E49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rceived Sever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6CDF8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7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871F6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8917A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1EE7B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0.0432, 0.0982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CA83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81</w:t>
            </w:r>
          </w:p>
        </w:tc>
      </w:tr>
      <w:tr w:rsidR="0061162A" w:rsidRPr="0061162A" w14:paraId="4B9F465A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4096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lf-Efficac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BC4A9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8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45F24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29016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E9C0B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1.397, 1.5826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3C19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035</w:t>
            </w:r>
          </w:p>
        </w:tc>
      </w:tr>
      <w:tr w:rsidR="0061162A" w:rsidRPr="0061162A" w14:paraId="5F2CB023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B82C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ues to A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842C9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9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6C17B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968D2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711AA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0.7302, 0.8617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6446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163</w:t>
            </w:r>
          </w:p>
        </w:tc>
      </w:tr>
      <w:tr w:rsidR="0061162A" w:rsidRPr="0061162A" w14:paraId="2FF24CF1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1F55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D9F2" w14:textId="77777777" w:rsidR="0061162A" w:rsidRPr="0061162A" w:rsidRDefault="0061162A" w:rsidP="00611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D920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9403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A2CCE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9C18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34596ECA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75B7" w14:textId="77777777" w:rsidR="0061162A" w:rsidRPr="0061162A" w:rsidRDefault="0061162A" w:rsidP="00611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E836" w14:textId="77777777" w:rsidR="0061162A" w:rsidRPr="0061162A" w:rsidRDefault="0061162A" w:rsidP="00611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4DD7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EC13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A6CDF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63EF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23</w:t>
            </w:r>
          </w:p>
        </w:tc>
      </w:tr>
      <w:tr w:rsidR="0061162A" w:rsidRPr="0061162A" w14:paraId="469A3F90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003D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emal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22198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8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F7A3E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174F0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5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001EA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0.0242, 0.1408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48F9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1162A" w:rsidRPr="0061162A" w14:paraId="36F8CCA0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5F9D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le 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DDE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E464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C07E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9ED5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0B00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1162A" w:rsidRPr="0061162A" w14:paraId="2B4D63D4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F6DD" w14:textId="77777777" w:rsidR="0061162A" w:rsidRPr="0061162A" w:rsidRDefault="0061162A" w:rsidP="00611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litical Affili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1C80" w14:textId="77777777" w:rsidR="0061162A" w:rsidRPr="0061162A" w:rsidRDefault="0061162A" w:rsidP="00611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5EC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CD16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27698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8880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46</w:t>
            </w:r>
          </w:p>
        </w:tc>
      </w:tr>
      <w:tr w:rsidR="0061162A" w:rsidRPr="0061162A" w14:paraId="703B6F62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80E0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emocr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BE872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1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11370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3881B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5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9342D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0.0335, 0.1895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56F3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1162A" w:rsidRPr="0061162A" w14:paraId="69F0A6FB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EAE7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Independ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C73C3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17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1E37E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148F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81C3E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2624, -0.0881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566E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1162A" w:rsidRPr="0061162A" w14:paraId="13757C8A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D009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publican 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D5D8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7A84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D287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3DD8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2ECF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1162A" w:rsidRPr="0061162A" w14:paraId="7CD9EB92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7C99" w14:textId="77777777" w:rsidR="0061162A" w:rsidRPr="0061162A" w:rsidRDefault="0061162A" w:rsidP="00611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e (in year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B17A" w14:textId="77777777" w:rsidR="0061162A" w:rsidRPr="0061162A" w:rsidRDefault="0061162A" w:rsidP="00611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827E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E846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9B0BB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AD9B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58</w:t>
            </w:r>
          </w:p>
        </w:tc>
      </w:tr>
      <w:tr w:rsidR="0061162A" w:rsidRPr="0061162A" w14:paraId="22D43B42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3F31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8-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81E14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39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6D8F6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DF3DC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13C5A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5127, -0.2867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308B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1162A" w:rsidRPr="0061162A" w14:paraId="4955F0C8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28FF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0-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B863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12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7F18C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A6957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36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81483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2394, -0.00968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9A44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1162A" w:rsidRPr="0061162A" w14:paraId="6ED28389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F1F1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40-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85063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4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0DBC0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6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B4EBB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689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8510B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1696, 0.0781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0F87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1162A" w:rsidRPr="0061162A" w14:paraId="0A96E369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0247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50-6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D19AA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5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E474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060CD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57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E90A8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0.0446, 0.2611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645B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1162A" w:rsidRPr="0061162A" w14:paraId="7B589A93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D948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5+ 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8A74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622E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309C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CFD4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CBDC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1162A" w:rsidRPr="0061162A" w14:paraId="1ACBFA3D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E993" w14:textId="77777777" w:rsidR="0061162A" w:rsidRPr="0061162A" w:rsidRDefault="0061162A" w:rsidP="00611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ace/Ethnicity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5CBB" w14:textId="77777777" w:rsidR="0061162A" w:rsidRPr="0061162A" w:rsidRDefault="0061162A" w:rsidP="00611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51D8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922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3BA7B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C6E4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78</w:t>
            </w:r>
          </w:p>
        </w:tc>
      </w:tr>
      <w:tr w:rsidR="0061162A" w:rsidRPr="0061162A" w14:paraId="523D13AA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AEBC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POC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B1B17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15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B356C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D3192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396DD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2143, -0.0987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7A8B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1162A" w:rsidRPr="0061162A" w14:paraId="4149010E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538D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HW 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063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4198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3C1D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F17C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10CB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1162A" w:rsidRPr="0061162A" w14:paraId="3E88F3FE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509A" w14:textId="77777777" w:rsidR="0061162A" w:rsidRPr="0061162A" w:rsidRDefault="0061162A" w:rsidP="00611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du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E79C" w14:textId="77777777" w:rsidR="0061162A" w:rsidRPr="0061162A" w:rsidRDefault="0061162A" w:rsidP="00611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FFFA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C50E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F7C82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6509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54</w:t>
            </w:r>
          </w:p>
        </w:tc>
      </w:tr>
      <w:tr w:rsidR="0061162A" w:rsidRPr="0061162A" w14:paraId="67A25B80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53C81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&lt; High school degre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EE38E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33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C6505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5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C77FC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3F275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6382, -0.0325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72B6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1162A" w:rsidRPr="0061162A" w14:paraId="70614D2D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D1DDB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High school degree/ G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F4B06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E17AC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6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EE9F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56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18ED4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2018, 0.0537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3169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1162A" w:rsidRPr="0061162A" w14:paraId="6F0DC25C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AB4DA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ome college/2yr degre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8F2A0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0BF63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B1BF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97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BEABA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0853, 0.1481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DD47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1162A" w:rsidRPr="0061162A" w14:paraId="50580CC9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62DE4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4yr college degre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B886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9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BB127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6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7FCB0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19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5BC69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0255, 0.2227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E522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1162A" w:rsidRPr="0061162A" w14:paraId="6A38376A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6724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aduate degree 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AE09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86EE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3560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6058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D9D9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1162A" w:rsidRPr="0061162A" w14:paraId="738E44AB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D8B2" w14:textId="77777777" w:rsidR="0061162A" w:rsidRPr="0061162A" w:rsidRDefault="0061162A" w:rsidP="00611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c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C975" w14:textId="77777777" w:rsidR="0061162A" w:rsidRPr="0061162A" w:rsidRDefault="0061162A" w:rsidP="00611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481A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C292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72C8F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5BC4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32</w:t>
            </w:r>
          </w:p>
        </w:tc>
      </w:tr>
      <w:tr w:rsidR="0061162A" w:rsidRPr="0061162A" w14:paraId="1BFC58AD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457D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$35,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F9F82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30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70290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A1AF8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94899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3891, -0.2145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11BD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1162A" w:rsidRPr="0061162A" w14:paraId="0B9596C1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B698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$35,000-$54,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3C594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03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F88DF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29F24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449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FF088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1053, 0.0981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840C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1162A" w:rsidRPr="0061162A" w14:paraId="3F7A7E21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2E27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$55,000-$99,999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83EF3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7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3AD45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B045C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964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32486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0139, 0.1694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001E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1162A" w:rsidRPr="0061162A" w14:paraId="399358FF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7BF2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$100,000+ 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E973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C840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3988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0107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5596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0BA49F20" w14:textId="77777777" w:rsidR="008B42AD" w:rsidRDefault="008B42AD"/>
    <w:p w14:paraId="3F6B3FD0" w14:textId="77777777" w:rsidR="0061162A" w:rsidRDefault="0061162A"/>
    <w:p w14:paraId="7E8F3211" w14:textId="77777777" w:rsidR="0061162A" w:rsidRDefault="0061162A"/>
    <w:p w14:paraId="2B4F4A36" w14:textId="0D26AFE0" w:rsidR="0061162A" w:rsidRPr="0061162A" w:rsidRDefault="0061162A" w:rsidP="0061162A">
      <w:pPr>
        <w:spacing w:after="0" w:line="240" w:lineRule="auto"/>
        <w:rPr>
          <w:rFonts w:ascii="Aptos Narrow" w:eastAsia="Times New Roman" w:hAnsi="Aptos Narrow" w:cs="Times New Roman"/>
          <w:color w:val="000000"/>
          <w:kern w:val="0"/>
          <w:sz w:val="22"/>
          <w:szCs w:val="22"/>
          <w14:ligatures w14:val="none"/>
        </w:rPr>
      </w:pPr>
      <w:r w:rsidRPr="0061162A">
        <w:rPr>
          <w:rFonts w:ascii="Aptos Narrow" w:eastAsia="Times New Roman" w:hAnsi="Aptos Narrow" w:cs="Times New Roman"/>
          <w:color w:val="000000"/>
          <w:kern w:val="0"/>
          <w:sz w:val="22"/>
          <w:szCs w:val="22"/>
          <w14:ligatures w14:val="none"/>
        </w:rPr>
        <w:lastRenderedPageBreak/>
        <w:t>Adjusted Model 1, Including all Health Belief Model Constructs</w:t>
      </w:r>
    </w:p>
    <w:p w14:paraId="221E01C8" w14:textId="77777777" w:rsidR="0061162A" w:rsidRDefault="0061162A"/>
    <w:tbl>
      <w:tblPr>
        <w:tblW w:w="10418" w:type="dxa"/>
        <w:tblInd w:w="-270" w:type="dxa"/>
        <w:tblLook w:val="04A0" w:firstRow="1" w:lastRow="0" w:firstColumn="1" w:lastColumn="0" w:noHBand="0" w:noVBand="1"/>
      </w:tblPr>
      <w:tblGrid>
        <w:gridCol w:w="2970"/>
        <w:gridCol w:w="1082"/>
        <w:gridCol w:w="1258"/>
        <w:gridCol w:w="1080"/>
        <w:gridCol w:w="90"/>
        <w:gridCol w:w="1890"/>
        <w:gridCol w:w="831"/>
        <w:gridCol w:w="1238"/>
      </w:tblGrid>
      <w:tr w:rsidR="0061162A" w:rsidRPr="0061162A" w14:paraId="2BE1829A" w14:textId="77777777" w:rsidTr="0061162A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5D5A" w14:textId="77777777" w:rsidR="0061162A" w:rsidRPr="0061162A" w:rsidRDefault="0061162A" w:rsidP="00611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466C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stimate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7979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andard Error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E170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4E4B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fidence Interv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6D77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1604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IC</w:t>
            </w:r>
          </w:p>
        </w:tc>
      </w:tr>
      <w:tr w:rsidR="0061162A" w:rsidRPr="0061162A" w14:paraId="2099F1A7" w14:textId="77777777" w:rsidTr="0061162A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1E0C" w14:textId="77777777" w:rsidR="0061162A" w:rsidRPr="0061162A" w:rsidRDefault="0061162A" w:rsidP="00611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ealth Belief Model Construct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6C81" w14:textId="77777777" w:rsidR="0061162A" w:rsidRPr="0061162A" w:rsidRDefault="0061162A" w:rsidP="00611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68E8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502A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4AD3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6C53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49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86BD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412.128</w:t>
            </w:r>
          </w:p>
        </w:tc>
      </w:tr>
      <w:tr w:rsidR="0061162A" w:rsidRPr="0061162A" w14:paraId="1DD04E46" w14:textId="77777777" w:rsidTr="0061162A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6A36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rceived Benefit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F6B97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66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F4EC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D2638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FFF98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0.2032, 0.330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4E78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534B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306C4498" w14:textId="77777777" w:rsidTr="0061162A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87BA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rceived barrier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EE288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65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54DD5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7905D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599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A0B2A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0353, 0.048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19C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F699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126617A2" w14:textId="77777777" w:rsidTr="0061162A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3C2E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rceived Susceptibilit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19D0E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011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314F3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799A6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422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E5A63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0322, 0.029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3CC9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ED66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132D9BC7" w14:textId="77777777" w:rsidTr="0061162A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5074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rceived Severit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C7197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39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EAD02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00902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051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65F20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0878, 0.0083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40D0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64E0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36A0D7B8" w14:textId="77777777" w:rsidTr="0061162A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CFD3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lf-Efficac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AA3C7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91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9BFC5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E9E1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2C02D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1.1868, 1.396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5B8E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554A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58E0DDAB" w14:textId="77777777" w:rsidTr="0061162A">
        <w:trPr>
          <w:trHeight w:val="29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6D88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ues to Actio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6E363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08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DEC70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44340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4ED4B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0.3325, 0.484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1BDC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7096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F9A95DB" w14:textId="77777777" w:rsidR="0061162A" w:rsidRDefault="0061162A"/>
    <w:p w14:paraId="49557B5F" w14:textId="613C9246" w:rsidR="0061162A" w:rsidRDefault="0061162A">
      <w:r>
        <w:br w:type="page"/>
      </w:r>
    </w:p>
    <w:tbl>
      <w:tblPr>
        <w:tblW w:w="10146" w:type="dxa"/>
        <w:tblLook w:val="04A0" w:firstRow="1" w:lastRow="0" w:firstColumn="1" w:lastColumn="0" w:noHBand="0" w:noVBand="1"/>
      </w:tblPr>
      <w:tblGrid>
        <w:gridCol w:w="2790"/>
        <w:gridCol w:w="1242"/>
        <w:gridCol w:w="1360"/>
        <w:gridCol w:w="980"/>
        <w:gridCol w:w="1908"/>
        <w:gridCol w:w="831"/>
        <w:gridCol w:w="1054"/>
      </w:tblGrid>
      <w:tr w:rsidR="0061162A" w:rsidRPr="0061162A" w14:paraId="25E48C37" w14:textId="77777777" w:rsidTr="0061162A">
        <w:trPr>
          <w:trHeight w:val="290"/>
        </w:trPr>
        <w:tc>
          <w:tcPr>
            <w:tcW w:w="82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8985" w14:textId="77777777" w:rsidR="0061162A" w:rsidRPr="0061162A" w:rsidRDefault="0061162A" w:rsidP="00611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Adjusted Model 2, Including all Health Belief Model Constructs &amp; Covariates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85AA" w14:textId="77777777" w:rsidR="0061162A" w:rsidRPr="0061162A" w:rsidRDefault="0061162A" w:rsidP="00611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9623" w14:textId="77777777" w:rsidR="0061162A" w:rsidRPr="0061162A" w:rsidRDefault="0061162A" w:rsidP="00611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0C3E45D0" w14:textId="77777777" w:rsidTr="0061162A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E91B" w14:textId="77777777" w:rsidR="0061162A" w:rsidRPr="0061162A" w:rsidRDefault="0061162A" w:rsidP="00611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8375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stimat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E065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andard Err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41B5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98E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fidence Interval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C2E9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2FF3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IC</w:t>
            </w:r>
          </w:p>
        </w:tc>
      </w:tr>
      <w:tr w:rsidR="0061162A" w:rsidRPr="0061162A" w14:paraId="68CF5F4C" w14:textId="77777777" w:rsidTr="0061162A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E972" w14:textId="77777777" w:rsidR="0061162A" w:rsidRPr="0061162A" w:rsidRDefault="0061162A" w:rsidP="00611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ealth Belief Model Construct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8CB0" w14:textId="77777777" w:rsidR="0061162A" w:rsidRPr="0061162A" w:rsidRDefault="0061162A" w:rsidP="00611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005A" w14:textId="77777777" w:rsidR="0061162A" w:rsidRPr="0061162A" w:rsidRDefault="0061162A" w:rsidP="00611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29F3" w14:textId="77777777" w:rsidR="0061162A" w:rsidRPr="0061162A" w:rsidRDefault="0061162A" w:rsidP="00611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4464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9D80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5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040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412.105</w:t>
            </w:r>
          </w:p>
        </w:tc>
      </w:tr>
      <w:tr w:rsidR="0061162A" w:rsidRPr="0061162A" w14:paraId="0677373E" w14:textId="77777777" w:rsidTr="0061162A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C4A4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rceived Benefit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FC635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6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3B832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E20F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2A207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0.1989, 0.3276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D6B6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DABC" w14:textId="77777777" w:rsidR="0061162A" w:rsidRPr="0061162A" w:rsidRDefault="0061162A" w:rsidP="00611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0FBFA8CC" w14:textId="77777777" w:rsidTr="0061162A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E9F1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rceived barrier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180AA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02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1E9D9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51FD7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265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37E88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0455, 0.0414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F1F5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39F1" w14:textId="77777777" w:rsidR="0061162A" w:rsidRPr="0061162A" w:rsidRDefault="0061162A" w:rsidP="00611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64F04CCC" w14:textId="77777777" w:rsidTr="0061162A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5035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rceived Susceptibility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0E0A4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00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6AFD3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3E6A0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589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37213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0327, 0.0311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16C0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810A" w14:textId="77777777" w:rsidR="0061162A" w:rsidRPr="0061162A" w:rsidRDefault="0061162A" w:rsidP="00611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55574B46" w14:textId="77777777" w:rsidTr="0061162A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2B29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rceived Severity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7CA2A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4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39A47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27AA5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937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7F883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0915, 0.00714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9AFE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0792" w14:textId="77777777" w:rsidR="0061162A" w:rsidRPr="0061162A" w:rsidRDefault="0061162A" w:rsidP="00611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2140103F" w14:textId="77777777" w:rsidTr="0061162A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911A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lf-Efficacy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E4FA9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0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2EF98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E74F6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9B39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1.1991, 1.4097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B657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FA66" w14:textId="77777777" w:rsidR="0061162A" w:rsidRPr="0061162A" w:rsidRDefault="0061162A" w:rsidP="00611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573EEE69" w14:textId="77777777" w:rsidTr="0061162A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F7A9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ues to Actio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8DFC5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9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D4615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67256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D3DDB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0.3186, 0.4711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FB10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5C11" w14:textId="77777777" w:rsidR="0061162A" w:rsidRPr="0061162A" w:rsidRDefault="0061162A" w:rsidP="00611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74CBC829" w14:textId="77777777" w:rsidTr="0061162A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2443" w14:textId="77777777" w:rsidR="0061162A" w:rsidRPr="0061162A" w:rsidRDefault="0061162A" w:rsidP="00611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EA5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064F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D939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0EFD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CAFD" w14:textId="77777777" w:rsidR="0061162A" w:rsidRPr="0061162A" w:rsidRDefault="0061162A" w:rsidP="00611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525E7" w14:textId="77777777" w:rsidR="0061162A" w:rsidRPr="0061162A" w:rsidRDefault="0061162A" w:rsidP="00611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6D581C87" w14:textId="77777777" w:rsidTr="0061162A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C468" w14:textId="77777777" w:rsidR="0061162A" w:rsidRPr="0061162A" w:rsidRDefault="0061162A" w:rsidP="00611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98D5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EF0F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D775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8882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B75F" w14:textId="77777777" w:rsidR="0061162A" w:rsidRPr="0061162A" w:rsidRDefault="0061162A" w:rsidP="00611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190AE" w14:textId="77777777" w:rsidR="0061162A" w:rsidRPr="0061162A" w:rsidRDefault="0061162A" w:rsidP="00611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25166D4A" w14:textId="77777777" w:rsidTr="0061162A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6585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emale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29089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6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F9CDB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1432C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393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A98A4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0223, 0.1594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CB7A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09EB" w14:textId="77777777" w:rsidR="0061162A" w:rsidRPr="0061162A" w:rsidRDefault="0061162A" w:rsidP="00611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6C5F061D" w14:textId="77777777" w:rsidTr="0061162A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7F74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le (REF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8198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991C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886F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EC2F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8317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F626" w14:textId="77777777" w:rsidR="0061162A" w:rsidRPr="0061162A" w:rsidRDefault="0061162A" w:rsidP="00611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004A88D5" w14:textId="77777777" w:rsidTr="0061162A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7F79" w14:textId="77777777" w:rsidR="0061162A" w:rsidRPr="0061162A" w:rsidRDefault="0061162A" w:rsidP="00611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litical Affiliatio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FF07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809D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F567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95F9D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D2C9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7789" w14:textId="77777777" w:rsidR="0061162A" w:rsidRPr="0061162A" w:rsidRDefault="0061162A" w:rsidP="00611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143C15F2" w14:textId="77777777" w:rsidTr="0061162A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007C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emocrat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F7C39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9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D838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6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ABBD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39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3ED23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03, 0.2143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11A3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5D5A" w14:textId="77777777" w:rsidR="0061162A" w:rsidRPr="0061162A" w:rsidRDefault="0061162A" w:rsidP="00611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44F09BAB" w14:textId="77777777" w:rsidTr="0061162A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ACFE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Independent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38270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9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FC752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6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E7D5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689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A4EE3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2258, 0.0395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38BB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FE61" w14:textId="77777777" w:rsidR="0061162A" w:rsidRPr="0061162A" w:rsidRDefault="0061162A" w:rsidP="00611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0A25FBDD" w14:textId="77777777" w:rsidTr="0061162A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C417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publican (REF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7F73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1120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FB3A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AAA0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8BB2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2820" w14:textId="77777777" w:rsidR="0061162A" w:rsidRPr="0061162A" w:rsidRDefault="0061162A" w:rsidP="00611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05F4C903" w14:textId="77777777" w:rsidTr="0061162A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1583" w14:textId="77777777" w:rsidR="0061162A" w:rsidRPr="0061162A" w:rsidRDefault="0061162A" w:rsidP="00611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e (in years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46B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B0C4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3F72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ED600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92D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4D72" w14:textId="77777777" w:rsidR="0061162A" w:rsidRPr="0061162A" w:rsidRDefault="0061162A" w:rsidP="00611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2D94C580" w14:textId="77777777" w:rsidTr="0061162A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2D37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8-29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3688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CE850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9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941E4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606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1B932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1577, 0.2157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8643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7CAD" w14:textId="77777777" w:rsidR="0061162A" w:rsidRPr="0061162A" w:rsidRDefault="0061162A" w:rsidP="00611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79BCA890" w14:textId="77777777" w:rsidTr="0061162A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925F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0-39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11C4E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2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7B55A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8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50F7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899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E4268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1929, 0.1467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8040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E373" w14:textId="77777777" w:rsidR="0061162A" w:rsidRPr="0061162A" w:rsidRDefault="0061162A" w:rsidP="00611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13A2168A" w14:textId="77777777" w:rsidTr="0061162A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8AD5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40-49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9E438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3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5263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6E438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6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DF795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0534, 0.3191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F4A9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AF97" w14:textId="77777777" w:rsidR="0061162A" w:rsidRPr="0061162A" w:rsidRDefault="0061162A" w:rsidP="00611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1183CDCB" w14:textId="77777777" w:rsidTr="0061162A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6813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50-64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086BA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13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D8800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7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76090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98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031D4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288, 0.0244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70B9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59D3" w14:textId="77777777" w:rsidR="0061162A" w:rsidRPr="0061162A" w:rsidRDefault="0061162A" w:rsidP="00611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3EDF3810" w14:textId="77777777" w:rsidTr="0061162A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ABEF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5+ (REF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925D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EFDE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220A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C65B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5A0B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0852" w14:textId="77777777" w:rsidR="0061162A" w:rsidRPr="0061162A" w:rsidRDefault="0061162A" w:rsidP="00611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234A3ADE" w14:textId="77777777" w:rsidTr="0061162A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8479" w14:textId="77777777" w:rsidR="0061162A" w:rsidRPr="0061162A" w:rsidRDefault="0061162A" w:rsidP="00611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ace/Ethnicity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D473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05FD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75F4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2F093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168F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6003" w14:textId="77777777" w:rsidR="0061162A" w:rsidRPr="0061162A" w:rsidRDefault="0061162A" w:rsidP="00611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1083904E" w14:textId="77777777" w:rsidTr="0061162A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2013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POC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87968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6520B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6198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54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D5BD5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0711, 0.1133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B87E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A9DE" w14:textId="77777777" w:rsidR="0061162A" w:rsidRPr="0061162A" w:rsidRDefault="0061162A" w:rsidP="00611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67346D77" w14:textId="77777777" w:rsidTr="0061162A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ADF8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HW (REF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CE53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07B7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CED8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2CBB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C9DD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0B83" w14:textId="77777777" w:rsidR="0061162A" w:rsidRPr="0061162A" w:rsidRDefault="0061162A" w:rsidP="00611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08CF48A9" w14:textId="77777777" w:rsidTr="0061162A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5601" w14:textId="77777777" w:rsidR="0061162A" w:rsidRPr="0061162A" w:rsidRDefault="0061162A" w:rsidP="00611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ducatio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5429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5CAC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F9AA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2DE07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8243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4EBC" w14:textId="77777777" w:rsidR="0061162A" w:rsidRPr="0061162A" w:rsidRDefault="0061162A" w:rsidP="00611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7502DAFF" w14:textId="77777777" w:rsidTr="0061162A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31E04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&lt; High school degree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32FC8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14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CEB9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0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5E055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70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C01BB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5373, 0.2479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4F8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E946" w14:textId="77777777" w:rsidR="0061162A" w:rsidRPr="0061162A" w:rsidRDefault="0061162A" w:rsidP="00611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621FAD5E" w14:textId="77777777" w:rsidTr="0061162A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86E2A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High school degree/ GED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6F423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0A300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9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A315B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065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461A6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0656, 0.3036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053C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7FCC" w14:textId="77777777" w:rsidR="0061162A" w:rsidRPr="0061162A" w:rsidRDefault="0061162A" w:rsidP="00611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5900A975" w14:textId="77777777" w:rsidTr="0061162A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ADD84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ome college/2yr degree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10025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F7A8F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8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DA82D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62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9933A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1504, 0.1797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D97C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337B" w14:textId="77777777" w:rsidR="0061162A" w:rsidRPr="0061162A" w:rsidRDefault="0061162A" w:rsidP="00611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2130A69B" w14:textId="77777777" w:rsidTr="0061162A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1DB0D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4yr college degree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D4AA0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4D235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9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145A6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858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9B7AA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1637, 0.1896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BDBC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D25B" w14:textId="77777777" w:rsidR="0061162A" w:rsidRPr="0061162A" w:rsidRDefault="0061162A" w:rsidP="00611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71190848" w14:textId="77777777" w:rsidTr="0061162A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4EF7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aduate degree (REF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3E96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C6B3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A270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5B43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D222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566B" w14:textId="77777777" w:rsidR="0061162A" w:rsidRPr="0061162A" w:rsidRDefault="0061162A" w:rsidP="00611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BC46D8E" w14:textId="44819C80" w:rsidR="0061162A" w:rsidRDefault="0061162A"/>
    <w:p w14:paraId="3B5DB517" w14:textId="77777777" w:rsidR="0061162A" w:rsidRDefault="0061162A">
      <w:r>
        <w:br w:type="page"/>
      </w:r>
    </w:p>
    <w:tbl>
      <w:tblPr>
        <w:tblW w:w="10208" w:type="dxa"/>
        <w:tblLook w:val="04A0" w:firstRow="1" w:lastRow="0" w:firstColumn="1" w:lastColumn="0" w:noHBand="0" w:noVBand="1"/>
      </w:tblPr>
      <w:tblGrid>
        <w:gridCol w:w="3040"/>
        <w:gridCol w:w="1054"/>
        <w:gridCol w:w="1360"/>
        <w:gridCol w:w="980"/>
        <w:gridCol w:w="1936"/>
        <w:gridCol w:w="784"/>
        <w:gridCol w:w="1054"/>
      </w:tblGrid>
      <w:tr w:rsidR="0061162A" w:rsidRPr="0061162A" w14:paraId="5E722F81" w14:textId="77777777" w:rsidTr="0061162A">
        <w:trPr>
          <w:trHeight w:val="290"/>
        </w:trPr>
        <w:tc>
          <w:tcPr>
            <w:tcW w:w="83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499B" w14:textId="77777777" w:rsidR="0061162A" w:rsidRPr="0061162A" w:rsidRDefault="0061162A" w:rsidP="00611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Adjusted Model 3, Including all Health Belief Model Constructs &amp; Covariates, plus Incom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A98F" w14:textId="77777777" w:rsidR="0061162A" w:rsidRPr="0061162A" w:rsidRDefault="0061162A" w:rsidP="00611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9C4F" w14:textId="77777777" w:rsidR="0061162A" w:rsidRPr="0061162A" w:rsidRDefault="0061162A" w:rsidP="006116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7034549B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5987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7EF0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stimat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9070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andard Err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C498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E5FE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fidence Interval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14F7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43D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IC</w:t>
            </w:r>
          </w:p>
        </w:tc>
      </w:tr>
      <w:tr w:rsidR="0061162A" w:rsidRPr="0061162A" w14:paraId="562AEE89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BA8B" w14:textId="77777777" w:rsidR="0061162A" w:rsidRPr="0061162A" w:rsidRDefault="0061162A" w:rsidP="00611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ealth Belief Model Construct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2044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AC45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853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967F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5CFA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5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D0A9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415.934</w:t>
            </w:r>
          </w:p>
        </w:tc>
      </w:tr>
      <w:tr w:rsidR="0061162A" w:rsidRPr="0061162A" w14:paraId="2648BB0E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E372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rceived Benefit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B78E9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6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A5D16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1D1B0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6055B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0.1999, 0.3282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6BA6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6EE2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06FB42EA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D197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rceived barrier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16EF6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0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ABCCB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98119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23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A959E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0472, 0.0428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99D9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16A9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6569802D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C599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rceived Susceptibility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3806F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0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2F3EC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47728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26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C0BE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0334, 0.0304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821E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8865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199B633F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375C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rceived Severity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3854F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E0D14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888E3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96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85763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0914, 0.00748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5299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850E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7737A88E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36C8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lf-Efficacy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1A11F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F15E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716B5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ED98C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1.2002, 1.4118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A7C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6410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62F5BA33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3B42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ues to Actio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02D9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9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0DE4E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D2CE0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F85B6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0.3193, 0.4718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6604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8B8E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6AAA1859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1ADC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25B7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B55F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D9D3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4519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BAEE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D170D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73D4ED06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0B3D" w14:textId="77777777" w:rsidR="0061162A" w:rsidRPr="0061162A" w:rsidRDefault="0061162A" w:rsidP="00611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F522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E84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C35B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4750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85F5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CBCD3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631AB72F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017B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emale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3A0B9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6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9DFA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4F83B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30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3D9FB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0207, 0.1602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5743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8073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78805237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6623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le (REF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FAF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F287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EC00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1965E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49DE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D2EB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04CA26C1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07CE" w14:textId="77777777" w:rsidR="0061162A" w:rsidRPr="0061162A" w:rsidRDefault="0061162A" w:rsidP="00611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litical Affiliatio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658B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5B24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3F27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FBB85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BD0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811F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6DA19F82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7F33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emocrat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5A422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66405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6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81272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40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8785B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0303, 0.2143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05D6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C73A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2188DF89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3B34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Independent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9393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9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3FE04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6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4CAE6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8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8C586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2238, 0.0417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9C25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F196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5C17A7BB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4EA8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publican (REF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4C3D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8565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473D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EB6F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15D6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AE3A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31D312E4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A7C6" w14:textId="77777777" w:rsidR="0061162A" w:rsidRPr="0061162A" w:rsidRDefault="0061162A" w:rsidP="00611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e (in years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0D8D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C405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DFF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AD826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FB1A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F15A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55AF72BC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7EC9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8-29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4A336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61F5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9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C31F5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67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53B14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1597, 0.2165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3525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C634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00F45FBB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78D4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0-39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53162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2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46AAB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8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D1BE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96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366F3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1939, 0.1489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3473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CDC9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3EA0C178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35E4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40-49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54512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3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78F4A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9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0FC39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60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8F796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0529, 0.32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305F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A886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0F977D36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F98D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50-64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471B5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12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B24A4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7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97308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04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ED060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2862, 0.0267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BDE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33C3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63BB68F3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2B07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5+ (REF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7E0A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1EF4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1788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9B2A5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3B02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981D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036B0689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1901" w14:textId="77777777" w:rsidR="0061162A" w:rsidRPr="0061162A" w:rsidRDefault="0061162A" w:rsidP="00611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ace/Ethnicity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1654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5BA0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CB0F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4F8A9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28C3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919C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0763861E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68B9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POC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C4878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4CD1B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D506A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64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2B08D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0719, 0.1126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D3FD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3E5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06CFCE83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D477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HW (REF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891C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D3A3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CD3D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85968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9FC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9910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33E010F0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26F1" w14:textId="77777777" w:rsidR="0061162A" w:rsidRPr="0061162A" w:rsidRDefault="0061162A" w:rsidP="00611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ducatio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E3F6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2A4F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FFA7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5732B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4017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9BC8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28379BFA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69364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&lt; High school degree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132C0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12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4DE45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0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FD3D5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45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E7940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5225, 0.2762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9B84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D5D2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03D44E8B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7929E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High school degree/ GE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0BE92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1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BB497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9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BDE9E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43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84477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0758, 0.2985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66D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34BF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402EABCF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5E518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ome college/2yr degree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27ED7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7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8F5FE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8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1F3BA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92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01A57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1656, 0.1672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2112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827D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13F490C5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1F917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4yr college degree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DDFD7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117F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0546A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4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33483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1744, 0.1864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3C70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6D08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018EB207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8646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aduate degree (REF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E173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F78E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E95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A7D06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3CA7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94AE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7085BDA8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6FB6" w14:textId="77777777" w:rsidR="0061162A" w:rsidRPr="0061162A" w:rsidRDefault="0061162A" w:rsidP="006116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com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89A9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F6F5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D153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81918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938C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35ED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49B292AD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B9D6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$35,0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B1E7C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6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D496B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7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68DED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03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F80E9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2127, 0.0855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2CE2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A374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6651FAA6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C226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$35,000-$54,99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21AB3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71846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8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B07B3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00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348CD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1172, 0.2026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B42A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AB57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0DE68DA1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AE88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$55,000-$99,999 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99DC0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6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5C2D0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6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F8D57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16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E0C1C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0665, 0.2054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6F47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E039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162A" w:rsidRPr="0061162A" w14:paraId="0295D5F5" w14:textId="77777777" w:rsidTr="0061162A">
        <w:trPr>
          <w:trHeight w:val="29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FF54" w14:textId="77777777" w:rsidR="0061162A" w:rsidRPr="0061162A" w:rsidRDefault="0061162A" w:rsidP="0061162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$100,000+ (REF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1FF1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4602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6BF5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5670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16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0EFC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9C9B" w14:textId="77777777" w:rsidR="0061162A" w:rsidRPr="0061162A" w:rsidRDefault="0061162A" w:rsidP="006116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2D22FD4" w14:textId="77777777" w:rsidR="0061162A" w:rsidRDefault="0061162A"/>
    <w:sectPr w:rsidR="0061162A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05EDAC" w14:textId="77777777" w:rsidR="0061162A" w:rsidRDefault="0061162A" w:rsidP="0061162A">
      <w:pPr>
        <w:spacing w:after="0" w:line="240" w:lineRule="auto"/>
      </w:pPr>
      <w:r>
        <w:separator/>
      </w:r>
    </w:p>
  </w:endnote>
  <w:endnote w:type="continuationSeparator" w:id="0">
    <w:p w14:paraId="054A2CAD" w14:textId="77777777" w:rsidR="0061162A" w:rsidRDefault="0061162A" w:rsidP="006116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ACDA0C" w14:textId="77777777" w:rsidR="0061162A" w:rsidRDefault="0061162A" w:rsidP="0061162A">
      <w:pPr>
        <w:spacing w:after="0" w:line="240" w:lineRule="auto"/>
      </w:pPr>
      <w:r>
        <w:separator/>
      </w:r>
    </w:p>
  </w:footnote>
  <w:footnote w:type="continuationSeparator" w:id="0">
    <w:p w14:paraId="0D9ED041" w14:textId="77777777" w:rsidR="0061162A" w:rsidRDefault="0061162A" w:rsidP="006116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EC9EFF" w14:textId="0659451C" w:rsidR="0061162A" w:rsidRDefault="0061162A">
    <w:pPr>
      <w:pStyle w:val="Header"/>
    </w:pPr>
    <w:r>
      <w:t>Supplemental Material – Logistic Regression Analysis Resul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62A"/>
    <w:rsid w:val="003E67EF"/>
    <w:rsid w:val="0061162A"/>
    <w:rsid w:val="008B42AD"/>
    <w:rsid w:val="008C3BED"/>
    <w:rsid w:val="00A75B52"/>
    <w:rsid w:val="00BD0700"/>
    <w:rsid w:val="00CD4E7A"/>
    <w:rsid w:val="00CE0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CA7EF"/>
  <w15:chartTrackingRefBased/>
  <w15:docId w15:val="{8E0E7D22-C3BF-43C9-AEA9-735367B33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16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16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16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16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16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16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16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16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16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16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16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16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16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16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16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16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16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16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16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16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16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16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16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16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16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16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16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16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162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116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162A"/>
  </w:style>
  <w:style w:type="paragraph" w:styleId="Footer">
    <w:name w:val="footer"/>
    <w:basedOn w:val="Normal"/>
    <w:link w:val="FooterChar"/>
    <w:uiPriority w:val="99"/>
    <w:unhideWhenUsed/>
    <w:rsid w:val="006116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16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809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4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792</Words>
  <Characters>4515</Characters>
  <Application>Microsoft Office Word</Application>
  <DocSecurity>0</DocSecurity>
  <Lines>37</Lines>
  <Paragraphs>10</Paragraphs>
  <ScaleCrop>false</ScaleCrop>
  <Company/>
  <LinksUpToDate>false</LinksUpToDate>
  <CharactersWithSpaces>5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biana Martinez</dc:creator>
  <cp:keywords/>
  <dc:description/>
  <cp:lastModifiedBy>Bibiana Martinez</cp:lastModifiedBy>
  <cp:revision>1</cp:revision>
  <dcterms:created xsi:type="dcterms:W3CDTF">2025-03-14T16:27:00Z</dcterms:created>
  <dcterms:modified xsi:type="dcterms:W3CDTF">2025-03-14T16:37:00Z</dcterms:modified>
</cp:coreProperties>
</file>